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8AB71" w14:textId="6BB7EE23" w:rsidR="002A7145" w:rsidRPr="00D71FC7" w:rsidRDefault="00D71FC7" w:rsidP="00D71FC7">
      <w:pPr>
        <w:rPr>
          <w:rFonts w:ascii="Times New Roman" w:hAnsi="Times New Roman"/>
          <w:sz w:val="28"/>
          <w:szCs w:val="36"/>
        </w:rPr>
      </w:pPr>
      <w:r>
        <w:rPr>
          <w:rFonts w:ascii="Times New Roman" w:hAnsi="Times New Roman"/>
          <w:sz w:val="28"/>
          <w:szCs w:val="36"/>
        </w:rPr>
        <w:t xml:space="preserve">Supplement </w:t>
      </w:r>
      <w:r w:rsidRPr="00D71FC7">
        <w:rPr>
          <w:rFonts w:ascii="Times New Roman" w:hAnsi="Times New Roman" w:hint="eastAsia"/>
          <w:sz w:val="28"/>
          <w:szCs w:val="36"/>
        </w:rPr>
        <w:t>T</w:t>
      </w:r>
      <w:r w:rsidRPr="00D71FC7">
        <w:rPr>
          <w:rFonts w:ascii="Times New Roman" w:hAnsi="Times New Roman"/>
          <w:sz w:val="28"/>
          <w:szCs w:val="36"/>
        </w:rPr>
        <w:t xml:space="preserve">able 2. 35 prognostic genes by </w:t>
      </w:r>
      <w:r w:rsidRPr="00D71FC7">
        <w:rPr>
          <w:rFonts w:ascii="Times New Roman" w:hAnsi="Times New Roman"/>
          <w:sz w:val="28"/>
          <w:szCs w:val="36"/>
        </w:rPr>
        <w:t>Univariate Cox analysis</w:t>
      </w:r>
    </w:p>
    <w:tbl>
      <w:tblPr>
        <w:tblW w:w="7913" w:type="dxa"/>
        <w:tblLook w:val="04A0" w:firstRow="1" w:lastRow="0" w:firstColumn="1" w:lastColumn="0" w:noHBand="0" w:noVBand="1"/>
      </w:tblPr>
      <w:tblGrid>
        <w:gridCol w:w="1419"/>
        <w:gridCol w:w="1536"/>
        <w:gridCol w:w="1536"/>
        <w:gridCol w:w="1675"/>
        <w:gridCol w:w="1747"/>
      </w:tblGrid>
      <w:tr w:rsidR="00D71FC7" w:rsidRPr="00D71FC7" w14:paraId="0BDC9C95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555E6EE8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/>
                <w:b/>
                <w:bCs/>
                <w:color w:val="FFFFFF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b/>
                <w:bCs/>
                <w:color w:val="FFFFFF"/>
                <w:kern w:val="0"/>
                <w:sz w:val="24"/>
              </w:rPr>
              <w:t>Genes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22D19339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b/>
                <w:bCs/>
                <w:color w:val="FFFFFF"/>
                <w:kern w:val="0"/>
                <w:sz w:val="24"/>
              </w:rPr>
            </w:pPr>
            <w:proofErr w:type="spellStart"/>
            <w:r w:rsidRPr="00D71FC7">
              <w:rPr>
                <w:rFonts w:ascii="DengXian" w:eastAsia="DengXian" w:hAnsi="宋体" w:cs="宋体" w:hint="eastAsia"/>
                <w:b/>
                <w:bCs/>
                <w:color w:val="FFFFFF"/>
                <w:kern w:val="0"/>
                <w:sz w:val="24"/>
              </w:rPr>
              <w:t>p.value</w:t>
            </w:r>
            <w:proofErr w:type="spellEnd"/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5D09BC7C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b/>
                <w:bCs/>
                <w:color w:val="FFFFFF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b/>
                <w:bCs/>
                <w:color w:val="FFFFFF"/>
                <w:kern w:val="0"/>
                <w:sz w:val="24"/>
              </w:rPr>
              <w:t>HR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5990C586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b/>
                <w:bCs/>
                <w:color w:val="FFFFFF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b/>
                <w:bCs/>
                <w:color w:val="FFFFFF"/>
                <w:kern w:val="0"/>
                <w:sz w:val="24"/>
              </w:rPr>
              <w:t>Low 95%CI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center"/>
            <w:hideMark/>
          </w:tcPr>
          <w:p w14:paraId="21F695C6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b/>
                <w:bCs/>
                <w:color w:val="FFFFFF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b/>
                <w:bCs/>
                <w:color w:val="FFFFFF"/>
                <w:kern w:val="0"/>
                <w:sz w:val="24"/>
              </w:rPr>
              <w:t>High 95%CI</w:t>
            </w:r>
          </w:p>
        </w:tc>
      </w:tr>
      <w:tr w:rsidR="00D71FC7" w:rsidRPr="00D71FC7" w14:paraId="59324C7A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96FB6D4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APG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DC5AD6B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1940977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39AC9DF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38596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43F4E59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223753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BAD7A1B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549514</w:t>
            </w:r>
          </w:p>
        </w:tc>
      </w:tr>
      <w:tr w:rsidR="00D71FC7" w:rsidRPr="00D71FC7" w14:paraId="7A4ABC7C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9ACC905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DH11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4A8C9D0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3499686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A531A4A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628821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12447C0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441401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7E1536F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2169196</w:t>
            </w:r>
          </w:p>
        </w:tc>
      </w:tr>
      <w:tr w:rsidR="00D71FC7" w:rsidRPr="00D71FC7" w14:paraId="7FE6CB8D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02DE838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KS1B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C3279E6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330517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77B1FF4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973601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985C4B6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6526418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BD83145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33118959</w:t>
            </w:r>
          </w:p>
        </w:tc>
      </w:tr>
      <w:tr w:rsidR="00D71FC7" w:rsidRPr="00D71FC7" w14:paraId="17FF9AD9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41BD5DC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KS2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AE839A7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039586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9F8A89D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60533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3696CEB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054952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E846410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7162195</w:t>
            </w:r>
          </w:p>
        </w:tc>
      </w:tr>
      <w:tr w:rsidR="00D71FC7" w:rsidRPr="00D71FC7" w14:paraId="1D4B3289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3E432ED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OL5A2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4827B80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1430984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CC8A954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01717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914CE75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203164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E4161A1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831842</w:t>
            </w:r>
          </w:p>
        </w:tc>
      </w:tr>
      <w:tr w:rsidR="00D71FC7" w:rsidRPr="00D71FC7" w14:paraId="0E93A591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8DE6B76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OL6A3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7CD88D3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1716161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306E343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0049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A496EAA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178397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E2723C3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832078</w:t>
            </w:r>
          </w:p>
        </w:tc>
      </w:tr>
      <w:tr w:rsidR="00D71FC7" w:rsidRPr="00D71FC7" w14:paraId="5E734FCA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1436838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OL10A1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201FD32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408494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15B1A44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72929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F0B77E5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548639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6037A2F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911343</w:t>
            </w:r>
          </w:p>
        </w:tc>
      </w:tr>
      <w:tr w:rsidR="00D71FC7" w:rsidRPr="00D71FC7" w14:paraId="202CB887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8C8D5BF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OL11A1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BBCC04E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290408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32A217D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35232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253983E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803375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C046894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3903665</w:t>
            </w:r>
          </w:p>
        </w:tc>
      </w:tr>
      <w:tr w:rsidR="00D71FC7" w:rsidRPr="00D71FC7" w14:paraId="7503C8E6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EAFE6CF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SE1L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D36963F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125173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22EE340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196467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BD0EB89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680397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8E8C614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9301752</w:t>
            </w:r>
          </w:p>
        </w:tc>
      </w:tr>
      <w:tr w:rsidR="00D71FC7" w:rsidRPr="00D71FC7" w14:paraId="37321C54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D3F2561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VCAN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A89BD99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1459986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13B7BBC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01817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206BD61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398156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79C0328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3640813</w:t>
            </w:r>
          </w:p>
        </w:tc>
      </w:tr>
      <w:tr w:rsidR="00D71FC7" w:rsidRPr="00D71FC7" w14:paraId="61DAA1FE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87593AA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DDX5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1AEAFBB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3477024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5988401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763273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70D09EE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5439865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A42DB0F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830417</w:t>
            </w:r>
          </w:p>
        </w:tc>
      </w:tr>
      <w:tr w:rsidR="00D71FC7" w:rsidRPr="00D71FC7" w14:paraId="668C8AA5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B857B6C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EDNRA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ADC9228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91421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AE00404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055334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F06CE1D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607995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31E255E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8561643</w:t>
            </w:r>
          </w:p>
        </w:tc>
      </w:tr>
      <w:tr w:rsidR="00D71FC7" w:rsidRPr="00D71FC7" w14:paraId="573EA9BC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8AFD3C1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FAP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C5B5799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2295157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73C632B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227614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2B5599E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687527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23BB294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22976683</w:t>
            </w:r>
          </w:p>
        </w:tc>
      </w:tr>
      <w:tr w:rsidR="00D71FC7" w:rsidRPr="00D71FC7" w14:paraId="5D8AEA0E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A028690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FN1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DF1000D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047315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19BE656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38362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4E05592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168504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D3FA433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598787</w:t>
            </w:r>
          </w:p>
        </w:tc>
      </w:tr>
      <w:tr w:rsidR="00D71FC7" w:rsidRPr="00D71FC7" w14:paraId="16914033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41F766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GNAS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EBCD581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2949062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D577A58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852852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FFD82EB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7205515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B946270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853286</w:t>
            </w:r>
          </w:p>
        </w:tc>
      </w:tr>
      <w:tr w:rsidR="00D71FC7" w:rsidRPr="00D71FC7" w14:paraId="764B68FF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D58B260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HMGB2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EC00284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1862222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72D3C2D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568963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D6A42FE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948146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098F067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0453572</w:t>
            </w:r>
          </w:p>
        </w:tc>
      </w:tr>
      <w:tr w:rsidR="00D71FC7" w:rsidRPr="00D71FC7" w14:paraId="550B758B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607E6B6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HNRNPU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82AB97F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445249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A1B0DC2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738232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AEBB666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179955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FC1489D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463654</w:t>
            </w:r>
          </w:p>
        </w:tc>
      </w:tr>
      <w:tr w:rsidR="00D71FC7" w:rsidRPr="00D71FC7" w14:paraId="472C9FB5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3A92C6A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INHBA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C19ACF4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054887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00D13AA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7443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0B82086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050726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2C47E44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7445122</w:t>
            </w:r>
          </w:p>
        </w:tc>
      </w:tr>
      <w:tr w:rsidR="00D71FC7" w:rsidRPr="00D71FC7" w14:paraId="7C013197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5F7C276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LAMC1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CEBE9C1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84872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173767D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543082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5959066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383944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5D15D9C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9494044</w:t>
            </w:r>
          </w:p>
        </w:tc>
      </w:tr>
      <w:tr w:rsidR="00D71FC7" w:rsidRPr="00D71FC7" w14:paraId="181CCC37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4D85AE0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LOX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B23284F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156032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ECE0583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868902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0B64FE1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3296365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D2323B0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4110656</w:t>
            </w:r>
          </w:p>
        </w:tc>
      </w:tr>
      <w:tr w:rsidR="00D71FC7" w:rsidRPr="00D71FC7" w14:paraId="161CF075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3D31314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lastRenderedPageBreak/>
              <w:t>LOXL2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38FA979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1060948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9658489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334483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69A6617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778288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C4B76E5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5917947</w:t>
            </w:r>
          </w:p>
        </w:tc>
      </w:tr>
      <w:tr w:rsidR="00D71FC7" w:rsidRPr="00D71FC7" w14:paraId="4DDD8791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F4173FF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NDUFB7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D0BE005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3356182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B9DE654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841901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399D512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6963224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F8FE1FC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87692</w:t>
            </w:r>
          </w:p>
        </w:tc>
      </w:tr>
      <w:tr w:rsidR="00D71FC7" w:rsidRPr="00D71FC7" w14:paraId="776FE728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6A6ABCE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YBX1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319C76B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4994175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F041596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58533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ABCDA70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000149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A14B4FC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170847</w:t>
            </w:r>
          </w:p>
        </w:tc>
      </w:tr>
      <w:tr w:rsidR="00D71FC7" w:rsidRPr="00D71FC7" w14:paraId="2EB170CF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B03F1E7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PLAU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163F4E0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38E-05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2B5F390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24944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94DD260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685805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98C8404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813391</w:t>
            </w:r>
          </w:p>
        </w:tc>
      </w:tr>
      <w:tr w:rsidR="00D71FC7" w:rsidRPr="00D71FC7" w14:paraId="5C556230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841897E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PPIC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448DE0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4638982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203A1D2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508372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063A7CC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081126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A28DA8F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0111344</w:t>
            </w:r>
          </w:p>
        </w:tc>
      </w:tr>
      <w:tr w:rsidR="00D71FC7" w:rsidRPr="00D71FC7" w14:paraId="6FB2B13A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2A4A32B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SNAI2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1148E14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96863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C9B467E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55293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BEC3693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337119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FF68755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9739035</w:t>
            </w:r>
          </w:p>
        </w:tc>
      </w:tr>
      <w:tr w:rsidR="00D71FC7" w:rsidRPr="00D71FC7" w14:paraId="68AA8A8E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45E6BF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SPOCK1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5B1FDC9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129569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861DE0A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265847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D8FED30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927168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58B3630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2044926</w:t>
            </w:r>
          </w:p>
        </w:tc>
      </w:tr>
      <w:tr w:rsidR="00D71FC7" w:rsidRPr="00D71FC7" w14:paraId="77FAD10D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1924F7C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TGFBI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5004973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7.98E-06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70E8EED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82386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48E0540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583505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76C11FD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065755</w:t>
            </w:r>
          </w:p>
        </w:tc>
      </w:tr>
      <w:tr w:rsidR="00D71FC7" w:rsidRPr="00D71FC7" w14:paraId="739A9B45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C32DE20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THBS2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6805BF2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70798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544987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91137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D958832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248011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C96E34B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575175</w:t>
            </w:r>
          </w:p>
        </w:tc>
      </w:tr>
      <w:tr w:rsidR="00D71FC7" w:rsidRPr="00D71FC7" w14:paraId="2CA2D1A3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D439CFB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POSTN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5EA06D9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4524187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E159F7B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67423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E93F3D9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014283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CFE8E38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334603</w:t>
            </w:r>
          </w:p>
        </w:tc>
      </w:tr>
      <w:tr w:rsidR="00D71FC7" w:rsidRPr="00D71FC7" w14:paraId="2F15BBCA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D512524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MXRA5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D0AC87F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2486749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1BA71B4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17953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8A8B765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275152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B906F97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087544</w:t>
            </w:r>
          </w:p>
        </w:tc>
      </w:tr>
      <w:tr w:rsidR="00D71FC7" w:rsidRPr="00D71FC7" w14:paraId="4FC7FA1E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FD1F63E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WWTR1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4E09BC3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260248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7C46FC5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400491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6008991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867015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DAA77F0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23225906</w:t>
            </w:r>
          </w:p>
        </w:tc>
      </w:tr>
      <w:tr w:rsidR="00D71FC7" w:rsidRPr="00D71FC7" w14:paraId="6B658003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5D33920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GREM1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3434D80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1345915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8010F46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91715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BB3E039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602967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EADC4D8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5236677</w:t>
            </w:r>
          </w:p>
        </w:tc>
      </w:tr>
      <w:tr w:rsidR="00D71FC7" w:rsidRPr="00D71FC7" w14:paraId="538491C3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FECE282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NOX4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DBA72F7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2034163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4D92A1F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4692582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A31D088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7141771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419F979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88281407</w:t>
            </w:r>
          </w:p>
        </w:tc>
      </w:tr>
      <w:tr w:rsidR="00D71FC7" w:rsidRPr="00D71FC7" w14:paraId="250E1021" w14:textId="77777777" w:rsidTr="00D71FC7">
        <w:trPr>
          <w:trHeight w:val="324"/>
        </w:trPr>
        <w:tc>
          <w:tcPr>
            <w:tcW w:w="1419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FD8DAE1" w14:textId="77777777" w:rsidR="00D71FC7" w:rsidRPr="00D71FC7" w:rsidRDefault="00D71FC7" w:rsidP="00D71FC7">
            <w:pPr>
              <w:widowControl/>
              <w:jc w:val="lef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TUBB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D51B8F0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420764</w:t>
            </w:r>
          </w:p>
        </w:tc>
        <w:tc>
          <w:tcPr>
            <w:tcW w:w="153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330A8CE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58618</w:t>
            </w:r>
          </w:p>
        </w:tc>
        <w:tc>
          <w:tcPr>
            <w:tcW w:w="167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CC8A39B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499716</w:t>
            </w:r>
          </w:p>
        </w:tc>
        <w:tc>
          <w:tcPr>
            <w:tcW w:w="1747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83930B2" w14:textId="77777777" w:rsidR="00D71FC7" w:rsidRPr="00D71FC7" w:rsidRDefault="00D71FC7" w:rsidP="00D71FC7">
            <w:pPr>
              <w:widowControl/>
              <w:jc w:val="right"/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</w:pPr>
            <w:r w:rsidRPr="00D71FC7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673816</w:t>
            </w:r>
          </w:p>
        </w:tc>
      </w:tr>
    </w:tbl>
    <w:p w14:paraId="5A12E494" w14:textId="77777777" w:rsidR="00D71FC7" w:rsidRDefault="00D71FC7">
      <w:pPr>
        <w:rPr>
          <w:rFonts w:hint="eastAsia"/>
        </w:rPr>
      </w:pPr>
    </w:p>
    <w:sectPr w:rsidR="00D71F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FC7"/>
    <w:rsid w:val="000E7A51"/>
    <w:rsid w:val="001026B5"/>
    <w:rsid w:val="00197945"/>
    <w:rsid w:val="002A7145"/>
    <w:rsid w:val="00546FB8"/>
    <w:rsid w:val="005B5296"/>
    <w:rsid w:val="008A74EE"/>
    <w:rsid w:val="00BD56C2"/>
    <w:rsid w:val="00CF2A18"/>
    <w:rsid w:val="00D163C2"/>
    <w:rsid w:val="00D71FC7"/>
    <w:rsid w:val="00EE7E4B"/>
    <w:rsid w:val="00FB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FE992"/>
  <w15:chartTrackingRefBased/>
  <w15:docId w15:val="{FE502365-5DFB-0F41-B389-DCC6C9060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74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54</Characters>
  <Application>Microsoft Office Word</Application>
  <DocSecurity>0</DocSecurity>
  <Lines>28</Lines>
  <Paragraphs>4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</dc:creator>
  <cp:keywords/>
  <dc:description/>
  <cp:lastModifiedBy>Edi</cp:lastModifiedBy>
  <cp:revision>1</cp:revision>
  <dcterms:created xsi:type="dcterms:W3CDTF">2021-06-23T00:24:00Z</dcterms:created>
  <dcterms:modified xsi:type="dcterms:W3CDTF">2021-06-23T00:25:00Z</dcterms:modified>
</cp:coreProperties>
</file>